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C8CC0" w14:textId="462D0D0D" w:rsidR="00275038" w:rsidRDefault="00275038" w:rsidP="0027503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C260E1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E12DF0">
        <w:rPr>
          <w:rFonts w:ascii="Arial" w:hAnsi="Arial" w:cs="Arial"/>
          <w:b/>
          <w:bCs/>
          <w:sz w:val="22"/>
          <w:szCs w:val="22"/>
        </w:rPr>
        <w:t xml:space="preserve">Table: </w:t>
      </w:r>
      <w:r w:rsidRPr="00E12DF0">
        <w:rPr>
          <w:rFonts w:ascii="Arial" w:hAnsi="Arial" w:cs="Arial"/>
          <w:sz w:val="22"/>
          <w:szCs w:val="22"/>
        </w:rPr>
        <w:t xml:space="preserve">List of </w:t>
      </w:r>
      <w:r>
        <w:rPr>
          <w:rFonts w:ascii="Arial" w:hAnsi="Arial" w:cs="Arial"/>
          <w:sz w:val="22"/>
          <w:szCs w:val="22"/>
        </w:rPr>
        <w:t xml:space="preserve">proliferation </w:t>
      </w:r>
      <w:r w:rsidRPr="00E12DF0">
        <w:rPr>
          <w:rFonts w:ascii="Arial" w:hAnsi="Arial" w:cs="Arial"/>
          <w:sz w:val="22"/>
          <w:szCs w:val="22"/>
        </w:rPr>
        <w:t>and apoptosis proteins examined in this study</w:t>
      </w:r>
      <w:r>
        <w:rPr>
          <w:rFonts w:ascii="Arial" w:hAnsi="Arial" w:cs="Arial"/>
          <w:sz w:val="22"/>
          <w:szCs w:val="22"/>
        </w:rPr>
        <w:t xml:space="preserve"> </w:t>
      </w:r>
    </w:p>
    <w:p w14:paraId="50E065A2" w14:textId="77777777" w:rsidR="00275038" w:rsidRPr="00E53124" w:rsidRDefault="00275038" w:rsidP="00275038">
      <w:pPr>
        <w:rPr>
          <w:rFonts w:ascii="Arial" w:hAnsi="Arial" w:cs="Arial"/>
          <w:b/>
          <w:bCs/>
          <w:sz w:val="10"/>
          <w:szCs w:val="10"/>
        </w:rPr>
      </w:pPr>
    </w:p>
    <w:tbl>
      <w:tblPr>
        <w:tblW w:w="9011" w:type="dxa"/>
        <w:tblInd w:w="-106" w:type="dxa"/>
        <w:tblLook w:val="0000" w:firstRow="0" w:lastRow="0" w:firstColumn="0" w:lastColumn="0" w:noHBand="0" w:noVBand="0"/>
      </w:tblPr>
      <w:tblGrid>
        <w:gridCol w:w="1524"/>
        <w:gridCol w:w="2185"/>
        <w:gridCol w:w="2152"/>
        <w:gridCol w:w="3150"/>
      </w:tblGrid>
      <w:tr w:rsidR="00275038" w14:paraId="1288B05D" w14:textId="77777777" w:rsidTr="00E53124">
        <w:trPr>
          <w:trHeight w:val="350"/>
        </w:trPr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7E76B" w14:textId="77777777" w:rsidR="00275038" w:rsidRDefault="00275038" w:rsidP="00E531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5DF79" w14:textId="77777777" w:rsidR="00275038" w:rsidRDefault="00275038" w:rsidP="00E531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AD223" w14:textId="77777777" w:rsidR="00275038" w:rsidRDefault="00275038" w:rsidP="00E531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C76DC" w14:textId="77777777" w:rsidR="00275038" w:rsidRDefault="00275038" w:rsidP="00E531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ocalization and parameter</w:t>
            </w:r>
          </w:p>
        </w:tc>
      </w:tr>
      <w:tr w:rsidR="00275038" w14:paraId="23B5F7C9" w14:textId="77777777" w:rsidTr="00E53124">
        <w:trPr>
          <w:trHeight w:val="107"/>
        </w:trPr>
        <w:tc>
          <w:tcPr>
            <w:tcW w:w="1524" w:type="dxa"/>
            <w:tcBorders>
              <w:top w:val="single" w:sz="4" w:space="0" w:color="auto"/>
            </w:tcBorders>
          </w:tcPr>
          <w:p w14:paraId="20E29C7B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-67</w:t>
            </w:r>
          </w:p>
        </w:tc>
        <w:tc>
          <w:tcPr>
            <w:tcW w:w="2185" w:type="dxa"/>
            <w:tcBorders>
              <w:top w:val="single" w:sz="4" w:space="0" w:color="auto"/>
            </w:tcBorders>
          </w:tcPr>
          <w:p w14:paraId="3099D31B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-67</w:t>
            </w:r>
          </w:p>
        </w:tc>
        <w:tc>
          <w:tcPr>
            <w:tcW w:w="2152" w:type="dxa"/>
            <w:tcBorders>
              <w:top w:val="single" w:sz="4" w:space="0" w:color="auto"/>
            </w:tcBorders>
          </w:tcPr>
          <w:p w14:paraId="18448409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liferation index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1789FCDA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, labeling index %</w:t>
            </w:r>
          </w:p>
        </w:tc>
      </w:tr>
      <w:tr w:rsidR="00275038" w14:paraId="2FEC59DF" w14:textId="77777777" w:rsidTr="00E53124">
        <w:trPr>
          <w:trHeight w:val="68"/>
        </w:trPr>
        <w:tc>
          <w:tcPr>
            <w:tcW w:w="1524" w:type="dxa"/>
          </w:tcPr>
          <w:p w14:paraId="16EFA387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clin D1</w:t>
            </w:r>
          </w:p>
        </w:tc>
        <w:tc>
          <w:tcPr>
            <w:tcW w:w="2185" w:type="dxa"/>
          </w:tcPr>
          <w:p w14:paraId="02612CCA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clin D1</w:t>
            </w:r>
          </w:p>
        </w:tc>
        <w:tc>
          <w:tcPr>
            <w:tcW w:w="2152" w:type="dxa"/>
          </w:tcPr>
          <w:p w14:paraId="65000471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liferation (pro)</w:t>
            </w:r>
          </w:p>
        </w:tc>
        <w:tc>
          <w:tcPr>
            <w:tcW w:w="3150" w:type="dxa"/>
          </w:tcPr>
          <w:p w14:paraId="4CB752B2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, labeling index %</w:t>
            </w:r>
          </w:p>
        </w:tc>
      </w:tr>
      <w:tr w:rsidR="00275038" w14:paraId="18DDE3BD" w14:textId="77777777" w:rsidTr="00E53124">
        <w:trPr>
          <w:trHeight w:val="135"/>
        </w:trPr>
        <w:tc>
          <w:tcPr>
            <w:tcW w:w="1524" w:type="dxa"/>
          </w:tcPr>
          <w:p w14:paraId="1940865F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16</w:t>
            </w:r>
          </w:p>
        </w:tc>
        <w:tc>
          <w:tcPr>
            <w:tcW w:w="2185" w:type="dxa"/>
          </w:tcPr>
          <w:p w14:paraId="5B6FB37E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clin-dependent kinase inhibitor 2A</w:t>
            </w:r>
          </w:p>
        </w:tc>
        <w:tc>
          <w:tcPr>
            <w:tcW w:w="2152" w:type="dxa"/>
          </w:tcPr>
          <w:p w14:paraId="6745BF77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liferation (anti)</w:t>
            </w:r>
          </w:p>
        </w:tc>
        <w:tc>
          <w:tcPr>
            <w:tcW w:w="3150" w:type="dxa"/>
          </w:tcPr>
          <w:p w14:paraId="79CF1823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, labeling index %</w:t>
            </w:r>
          </w:p>
        </w:tc>
      </w:tr>
      <w:tr w:rsidR="00275038" w14:paraId="03460FE3" w14:textId="77777777" w:rsidTr="00E53124">
        <w:tc>
          <w:tcPr>
            <w:tcW w:w="1524" w:type="dxa"/>
          </w:tcPr>
          <w:p w14:paraId="1376883A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21</w:t>
            </w:r>
          </w:p>
        </w:tc>
        <w:tc>
          <w:tcPr>
            <w:tcW w:w="2185" w:type="dxa"/>
          </w:tcPr>
          <w:p w14:paraId="4554E63F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clin-dependent kinase inhibitor 1A</w:t>
            </w:r>
          </w:p>
        </w:tc>
        <w:tc>
          <w:tcPr>
            <w:tcW w:w="2152" w:type="dxa"/>
          </w:tcPr>
          <w:p w14:paraId="6511DC2C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liferation (anti)</w:t>
            </w:r>
          </w:p>
        </w:tc>
        <w:tc>
          <w:tcPr>
            <w:tcW w:w="3150" w:type="dxa"/>
          </w:tcPr>
          <w:p w14:paraId="7938634A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, labeling index %</w:t>
            </w:r>
          </w:p>
        </w:tc>
      </w:tr>
      <w:tr w:rsidR="00275038" w14:paraId="0F2B40EF" w14:textId="77777777" w:rsidTr="00E53124">
        <w:tc>
          <w:tcPr>
            <w:tcW w:w="1524" w:type="dxa"/>
          </w:tcPr>
          <w:p w14:paraId="31DC30A3" w14:textId="77777777" w:rsidR="00275038" w:rsidRDefault="00275038" w:rsidP="00E531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P3</w:t>
            </w:r>
          </w:p>
        </w:tc>
        <w:tc>
          <w:tcPr>
            <w:tcW w:w="2185" w:type="dxa"/>
          </w:tcPr>
          <w:p w14:paraId="6742A765" w14:textId="77777777" w:rsidR="00275038" w:rsidRDefault="00275038" w:rsidP="00E531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vated caspase 3 apoptosis-related cysteine peptidase</w:t>
            </w:r>
          </w:p>
        </w:tc>
        <w:tc>
          <w:tcPr>
            <w:tcW w:w="2152" w:type="dxa"/>
          </w:tcPr>
          <w:p w14:paraId="031CB7CB" w14:textId="77777777" w:rsidR="00275038" w:rsidRDefault="00275038" w:rsidP="00E531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optosis index</w:t>
            </w:r>
          </w:p>
        </w:tc>
        <w:tc>
          <w:tcPr>
            <w:tcW w:w="3150" w:type="dxa"/>
          </w:tcPr>
          <w:p w14:paraId="7FC3A203" w14:textId="77777777" w:rsidR="00275038" w:rsidRDefault="00275038" w:rsidP="00E531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us, labeling index %</w:t>
            </w:r>
          </w:p>
        </w:tc>
      </w:tr>
      <w:tr w:rsidR="00275038" w14:paraId="18C99587" w14:textId="77777777" w:rsidTr="00E53124">
        <w:tc>
          <w:tcPr>
            <w:tcW w:w="1524" w:type="dxa"/>
          </w:tcPr>
          <w:p w14:paraId="0966D457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X</w:t>
            </w:r>
          </w:p>
        </w:tc>
        <w:tc>
          <w:tcPr>
            <w:tcW w:w="2185" w:type="dxa"/>
          </w:tcPr>
          <w:p w14:paraId="48ECB3F8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L2-associated X protein</w:t>
            </w:r>
          </w:p>
        </w:tc>
        <w:tc>
          <w:tcPr>
            <w:tcW w:w="2152" w:type="dxa"/>
          </w:tcPr>
          <w:p w14:paraId="3BC10AEF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optosis (pro)</w:t>
            </w:r>
          </w:p>
        </w:tc>
        <w:tc>
          <w:tcPr>
            <w:tcW w:w="3150" w:type="dxa"/>
          </w:tcPr>
          <w:p w14:paraId="77CD447E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, labeled area um</w:t>
            </w:r>
            <w:r w:rsidRPr="00C618E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275038" w14:paraId="1846AB88" w14:textId="77777777" w:rsidTr="00E53124">
        <w:tc>
          <w:tcPr>
            <w:tcW w:w="1524" w:type="dxa"/>
          </w:tcPr>
          <w:p w14:paraId="087A2A59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L2</w:t>
            </w:r>
          </w:p>
        </w:tc>
        <w:tc>
          <w:tcPr>
            <w:tcW w:w="2185" w:type="dxa"/>
          </w:tcPr>
          <w:p w14:paraId="51B744B0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cell CLL/lymphoma 2</w:t>
            </w:r>
          </w:p>
        </w:tc>
        <w:tc>
          <w:tcPr>
            <w:tcW w:w="2152" w:type="dxa"/>
          </w:tcPr>
          <w:p w14:paraId="7ED30227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optosis (anti)</w:t>
            </w:r>
          </w:p>
        </w:tc>
        <w:tc>
          <w:tcPr>
            <w:tcW w:w="3150" w:type="dxa"/>
          </w:tcPr>
          <w:p w14:paraId="000699CB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plasm, labeled area um</w:t>
            </w:r>
            <w:r w:rsidRPr="00C618E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275038" w14:paraId="4A14D71C" w14:textId="77777777" w:rsidTr="00E53124">
        <w:trPr>
          <w:trHeight w:val="297"/>
        </w:trPr>
        <w:tc>
          <w:tcPr>
            <w:tcW w:w="1524" w:type="dxa"/>
            <w:tcBorders>
              <w:bottom w:val="single" w:sz="4" w:space="0" w:color="auto"/>
            </w:tcBorders>
          </w:tcPr>
          <w:p w14:paraId="6A2F4F61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rvivin</w:t>
            </w:r>
            <w:proofErr w:type="spellEnd"/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14:paraId="340534F8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rvivin</w:t>
            </w:r>
            <w:proofErr w:type="spellEnd"/>
          </w:p>
        </w:tc>
        <w:tc>
          <w:tcPr>
            <w:tcW w:w="2152" w:type="dxa"/>
            <w:tcBorders>
              <w:bottom w:val="single" w:sz="4" w:space="0" w:color="auto"/>
            </w:tcBorders>
          </w:tcPr>
          <w:p w14:paraId="46CDD19B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optosis (anti)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60EEF409" w14:textId="77777777" w:rsidR="00275038" w:rsidRDefault="00275038" w:rsidP="00E531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ucleus, labeling index % </w:t>
            </w:r>
          </w:p>
        </w:tc>
      </w:tr>
    </w:tbl>
    <w:p w14:paraId="1C8D1ED9" w14:textId="77777777" w:rsidR="005D5314" w:rsidRDefault="005D5314" w:rsidP="005D5314">
      <w:pPr>
        <w:jc w:val="center"/>
        <w:rPr>
          <w:rFonts w:ascii="Arial" w:hAnsi="Arial" w:cs="Arial"/>
          <w:bCs/>
        </w:rPr>
      </w:pPr>
    </w:p>
    <w:sectPr w:rsidR="005D5314" w:rsidSect="00B76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MS ??">
    <w:altName w:val="Yu Gothic UI"/>
    <w:charset w:val="80"/>
    <w:family w:val="auto"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314"/>
    <w:rsid w:val="00053FD0"/>
    <w:rsid w:val="000969EF"/>
    <w:rsid w:val="00117A84"/>
    <w:rsid w:val="0014125A"/>
    <w:rsid w:val="001415C1"/>
    <w:rsid w:val="00147FCC"/>
    <w:rsid w:val="00151CA5"/>
    <w:rsid w:val="00184D1A"/>
    <w:rsid w:val="0019601E"/>
    <w:rsid w:val="001E6A26"/>
    <w:rsid w:val="001F4507"/>
    <w:rsid w:val="002209A0"/>
    <w:rsid w:val="00240FE9"/>
    <w:rsid w:val="00266C70"/>
    <w:rsid w:val="00275038"/>
    <w:rsid w:val="002975AE"/>
    <w:rsid w:val="003105B6"/>
    <w:rsid w:val="00366C64"/>
    <w:rsid w:val="0039387D"/>
    <w:rsid w:val="00396108"/>
    <w:rsid w:val="00396493"/>
    <w:rsid w:val="003B090F"/>
    <w:rsid w:val="003F0E78"/>
    <w:rsid w:val="005B36E1"/>
    <w:rsid w:val="005D5314"/>
    <w:rsid w:val="005E005D"/>
    <w:rsid w:val="00602319"/>
    <w:rsid w:val="00660397"/>
    <w:rsid w:val="006645C3"/>
    <w:rsid w:val="00696344"/>
    <w:rsid w:val="00697659"/>
    <w:rsid w:val="006A2F95"/>
    <w:rsid w:val="006B3001"/>
    <w:rsid w:val="006D695F"/>
    <w:rsid w:val="006F5CD7"/>
    <w:rsid w:val="00700AF3"/>
    <w:rsid w:val="007366B2"/>
    <w:rsid w:val="00771CAD"/>
    <w:rsid w:val="007A32B8"/>
    <w:rsid w:val="007C35BD"/>
    <w:rsid w:val="0095446D"/>
    <w:rsid w:val="009D3807"/>
    <w:rsid w:val="00A758D1"/>
    <w:rsid w:val="00B61835"/>
    <w:rsid w:val="00B76475"/>
    <w:rsid w:val="00BB2A8B"/>
    <w:rsid w:val="00BD69F7"/>
    <w:rsid w:val="00BE38D0"/>
    <w:rsid w:val="00C15470"/>
    <w:rsid w:val="00C260E1"/>
    <w:rsid w:val="00D245C7"/>
    <w:rsid w:val="00D718CE"/>
    <w:rsid w:val="00DA09AE"/>
    <w:rsid w:val="00DB2501"/>
    <w:rsid w:val="00DC304C"/>
    <w:rsid w:val="00DD6D0A"/>
    <w:rsid w:val="00E53124"/>
    <w:rsid w:val="00E620A0"/>
    <w:rsid w:val="00EC59E0"/>
    <w:rsid w:val="00F4297A"/>
    <w:rsid w:val="00F439BD"/>
    <w:rsid w:val="00F67F1D"/>
    <w:rsid w:val="00F81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7ED87E"/>
  <w14:defaultImageDpi w14:val="32767"/>
  <w15:docId w15:val="{6C970DCC-0A18-D540-AC43-F7057EE10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3F0E78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F0E78"/>
    <w:pPr>
      <w:widowControl w:val="0"/>
      <w:autoSpaceDE w:val="0"/>
      <w:autoSpaceDN w:val="0"/>
      <w:adjustRightInd w:val="0"/>
    </w:pPr>
    <w:rPr>
      <w:rFonts w:ascii="Times" w:eastAsia="MS ??" w:hAnsi="Times" w:cs="Times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E78"/>
    <w:rPr>
      <w:rFonts w:ascii="Times" w:eastAsia="MS ??" w:hAnsi="Times" w:cs="Times"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3F0E78"/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0E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E7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5C1"/>
    <w:pPr>
      <w:widowControl/>
      <w:autoSpaceDE/>
      <w:autoSpaceDN/>
      <w:adjustRightInd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5C1"/>
    <w:rPr>
      <w:rFonts w:ascii="Times" w:eastAsia="MS ??" w:hAnsi="Times" w:cs="Times"/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6D69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ueiredo, Jane C. PhD</dc:creator>
  <cp:keywords/>
  <dc:description/>
  <cp:lastModifiedBy>chn off28</cp:lastModifiedBy>
  <cp:revision>5</cp:revision>
  <cp:lastPrinted>2019-08-15T17:10:00Z</cp:lastPrinted>
  <dcterms:created xsi:type="dcterms:W3CDTF">2021-10-27T11:43:00Z</dcterms:created>
  <dcterms:modified xsi:type="dcterms:W3CDTF">2021-11-04T02:10:00Z</dcterms:modified>
</cp:coreProperties>
</file>